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762" w:rsidRPr="00B151EB" w:rsidRDefault="00CE29B2" w:rsidP="00E01762">
      <w:pPr>
        <w:widowControl/>
        <w:wordWrap/>
        <w:autoSpaceDE/>
        <w:spacing w:after="0" w:line="360" w:lineRule="auto"/>
        <w:jc w:val="left"/>
        <w:rPr>
          <w:rFonts w:ascii="Arial" w:eastAsia="맑은 고딕" w:hAnsi="Arial" w:cs="Arial"/>
          <w:b/>
          <w:kern w:val="0"/>
          <w:sz w:val="22"/>
        </w:rPr>
      </w:pPr>
      <w:r>
        <w:rPr>
          <w:rFonts w:ascii="Arial" w:hAnsi="Arial" w:cs="Arial" w:hint="eastAsia"/>
          <w:b/>
          <w:sz w:val="22"/>
        </w:rPr>
        <w:t>A</w:t>
      </w:r>
      <w:r>
        <w:rPr>
          <w:rFonts w:ascii="Arial" w:hAnsi="Arial" w:cs="Arial"/>
          <w:b/>
          <w:sz w:val="22"/>
        </w:rPr>
        <w:t>dditional file</w:t>
      </w:r>
      <w:r w:rsidR="00B967EC">
        <w:rPr>
          <w:rFonts w:ascii="Arial" w:hAnsi="Arial" w:cs="Arial"/>
          <w:b/>
          <w:sz w:val="22"/>
        </w:rPr>
        <w:t xml:space="preserve"> </w:t>
      </w:r>
      <w:r w:rsidR="00D73D6B">
        <w:rPr>
          <w:rFonts w:ascii="Arial" w:eastAsia="맑은 고딕" w:hAnsi="Arial" w:cs="Arial"/>
          <w:b/>
          <w:kern w:val="0"/>
          <w:sz w:val="22"/>
        </w:rPr>
        <w:t>1</w:t>
      </w:r>
      <w:r w:rsidR="00E01762" w:rsidRPr="00DA5C3B">
        <w:rPr>
          <w:rFonts w:ascii="Arial" w:eastAsia="맑은 고딕" w:hAnsi="Arial" w:cs="Arial"/>
          <w:b/>
          <w:kern w:val="0"/>
          <w:sz w:val="22"/>
        </w:rPr>
        <w:t xml:space="preserve">. Multivariable logistic regression analysis </w:t>
      </w:r>
      <w:r w:rsidR="00467492">
        <w:rPr>
          <w:rFonts w:ascii="Arial" w:eastAsia="맑은 고딕" w:hAnsi="Arial" w:cs="Arial"/>
          <w:b/>
          <w:kern w:val="0"/>
          <w:sz w:val="22"/>
        </w:rPr>
        <w:t xml:space="preserve">of possible predictors </w:t>
      </w:r>
      <w:r w:rsidR="00467492" w:rsidRPr="00B151EB">
        <w:rPr>
          <w:rFonts w:ascii="Arial" w:eastAsia="맑은 고딕" w:hAnsi="Arial" w:cs="Arial"/>
          <w:b/>
          <w:kern w:val="0"/>
          <w:sz w:val="22"/>
        </w:rPr>
        <w:t xml:space="preserve">of early neurological deterioration </w:t>
      </w:r>
      <w:r w:rsidR="00E01762" w:rsidRPr="00B151EB">
        <w:rPr>
          <w:rFonts w:ascii="Arial" w:eastAsia="맑은 고딕" w:hAnsi="Arial" w:cs="Arial"/>
          <w:b/>
          <w:kern w:val="0"/>
          <w:sz w:val="22"/>
        </w:rPr>
        <w:t>(&lt;24h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1841"/>
        <w:gridCol w:w="993"/>
        <w:gridCol w:w="1843"/>
        <w:gridCol w:w="946"/>
      </w:tblGrid>
      <w:tr w:rsidR="00E01762" w:rsidRPr="00B151EB" w:rsidTr="0038682F">
        <w:trPr>
          <w:trHeight w:val="36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01762" w:rsidRPr="00B151EB" w:rsidRDefault="00E01762" w:rsidP="0038682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Crude OR</w:t>
            </w:r>
          </w:p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  <w:t>P</w:t>
            </w:r>
            <w:r w:rsidRPr="00B151EB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Adjusted OR</w:t>
            </w:r>
          </w:p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  <w:t>P</w:t>
            </w:r>
            <w:r w:rsidRPr="00B151EB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E01762" w:rsidRPr="00B151EB" w:rsidTr="0038682F">
        <w:trPr>
          <w:trHeight w:val="36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Atherogenic index of plasma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Ag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1 [0.99-1.0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319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1 [0.99-1.03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345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9E50C4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Symptom onset to door tim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99 [0.96-1.0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55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99 [0.96-1.03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621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LAA mechanis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0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11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Artery-to-artery embolis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R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Ref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e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ef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Branch</w:t>
            </w:r>
            <w:r w:rsidR="00B56EA4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atheromatous</w:t>
            </w:r>
            <w:r w:rsidR="00B56EA4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diseas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23 [1.24-4.0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0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50 [1.36-4.58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3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Border-zon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33 [0.64-2.7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44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30 [0.62-2.75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491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In situ thrombosi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3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23 [1.55-6.7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0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48 [1.13-5.40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23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Initial NIHSS scor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7 [1.03-1.1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&lt;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0.0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7 [1.03-1.12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2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Fasting glucos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1 [1.00-1.0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13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 [1.00-1.01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470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Atherogenic index of plasma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9F23DE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57 [1.06-2.3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9F23DE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2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75 [1.15-2.66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B337C8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9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/>
                <w:kern w:val="0"/>
                <w:sz w:val="22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</w:tr>
      <w:tr w:rsidR="00E01762" w:rsidRPr="00B151EB" w:rsidTr="0038682F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Triglyceride-glucose index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Ag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1 [0.99-1.0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319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C25FE4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1 [0.99-1.03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7F5287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300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9E50C4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Symptom onset to door tim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99 [0.96-1.0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55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C25FE4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99 [0.96-1.03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7F5287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655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LAA mechanis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0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7F5287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10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Artery-to-artery embolis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R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Ref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7F5287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Re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7F5287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Ref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Branch</w:t>
            </w:r>
            <w:r w:rsidR="00B56EA4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atheromatous</w:t>
            </w:r>
            <w:r w:rsidR="00B56EA4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diseas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23 [1.24-4.0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0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C25FE4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48 [1.35-4.55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7F5287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3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Border-zon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33 [0.64-2.7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44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C25FE4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31 [0.62-2.76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7F5287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486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In situ thrombosi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3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23 [1.55-6.7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0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C25FE4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57 [1.17-5.64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7F5287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18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Initial NIHSS scor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.07 [1.03-1.1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E01762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&lt;</w:t>
            </w: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0.0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C25FE4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7 [1.03-1.12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E01762" w:rsidRPr="00B151EB" w:rsidRDefault="007F5287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1</w:t>
            </w:r>
          </w:p>
        </w:tc>
      </w:tr>
      <w:tr w:rsidR="00E01762" w:rsidRPr="00B151EB" w:rsidTr="0038682F">
        <w:trPr>
          <w:trHeight w:val="360"/>
        </w:trPr>
        <w:tc>
          <w:tcPr>
            <w:tcW w:w="1885" w:type="pct"/>
            <w:tcBorders>
              <w:left w:val="nil"/>
              <w:bottom w:val="single" w:sz="12" w:space="0" w:color="auto"/>
              <w:right w:val="nil"/>
            </w:tcBorders>
          </w:tcPr>
          <w:p w:rsidR="00E01762" w:rsidRPr="00B151EB" w:rsidRDefault="00A01615" w:rsidP="00A01615">
            <w:pPr>
              <w:widowControl/>
              <w:wordWrap/>
              <w:autoSpaceDE/>
              <w:spacing w:after="0" w:line="240" w:lineRule="auto"/>
              <w:ind w:firstLineChars="100" w:firstLine="220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151EB">
              <w:rPr>
                <w:rFonts w:ascii="Arial" w:eastAsia="맑은 고딕" w:hAnsi="Arial" w:cs="Arial"/>
                <w:bCs/>
                <w:kern w:val="0"/>
                <w:sz w:val="22"/>
              </w:rPr>
              <w:t>Triglyceride-glucose index</w:t>
            </w:r>
          </w:p>
        </w:tc>
        <w:tc>
          <w:tcPr>
            <w:tcW w:w="1020" w:type="pct"/>
            <w:tcBorders>
              <w:left w:val="nil"/>
              <w:bottom w:val="single" w:sz="12" w:space="0" w:color="auto"/>
              <w:right w:val="nil"/>
            </w:tcBorders>
          </w:tcPr>
          <w:p w:rsidR="00E01762" w:rsidRPr="00B151EB" w:rsidRDefault="0099613E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70 [1.15-2.53]</w:t>
            </w:r>
          </w:p>
        </w:tc>
        <w:tc>
          <w:tcPr>
            <w:tcW w:w="550" w:type="pct"/>
            <w:tcBorders>
              <w:left w:val="nil"/>
              <w:bottom w:val="single" w:sz="12" w:space="0" w:color="auto"/>
              <w:right w:val="nil"/>
            </w:tcBorders>
          </w:tcPr>
          <w:p w:rsidR="00E01762" w:rsidRPr="00B151EB" w:rsidRDefault="0099613E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8</w:t>
            </w:r>
          </w:p>
        </w:tc>
        <w:tc>
          <w:tcPr>
            <w:tcW w:w="1021" w:type="pct"/>
            <w:tcBorders>
              <w:left w:val="nil"/>
              <w:bottom w:val="single" w:sz="12" w:space="0" w:color="auto"/>
              <w:right w:val="nil"/>
            </w:tcBorders>
          </w:tcPr>
          <w:p w:rsidR="00E01762" w:rsidRPr="00B151EB" w:rsidRDefault="00C25FE4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94 [1.26-2.99]</w:t>
            </w:r>
          </w:p>
        </w:tc>
        <w:tc>
          <w:tcPr>
            <w:tcW w:w="524" w:type="pct"/>
            <w:tcBorders>
              <w:left w:val="nil"/>
              <w:bottom w:val="single" w:sz="12" w:space="0" w:color="auto"/>
              <w:right w:val="nil"/>
            </w:tcBorders>
          </w:tcPr>
          <w:p w:rsidR="00E01762" w:rsidRPr="00B151EB" w:rsidRDefault="007F5287" w:rsidP="0038682F">
            <w:pPr>
              <w:widowControl/>
              <w:wordWrap/>
              <w:autoSpaceDE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3</w:t>
            </w:r>
          </w:p>
        </w:tc>
      </w:tr>
    </w:tbl>
    <w:p w:rsidR="00184C57" w:rsidRPr="00184C57" w:rsidRDefault="00184C57" w:rsidP="00184C57">
      <w:pPr>
        <w:spacing w:line="360" w:lineRule="auto"/>
        <w:jc w:val="left"/>
        <w:rPr>
          <w:rFonts w:ascii="Arial" w:hAnsi="Arial" w:cs="Arial"/>
          <w:sz w:val="22"/>
        </w:rPr>
      </w:pPr>
      <w:r w:rsidRPr="00B151EB">
        <w:rPr>
          <w:rFonts w:ascii="Arial" w:hAnsi="Arial" w:cs="Arial"/>
          <w:sz w:val="22"/>
        </w:rPr>
        <w:t>OR = odds ratio, LAA = large artery atherosclerosis, NIHSS = National Institutes of Health Stroke Scale</w:t>
      </w:r>
    </w:p>
    <w:p w:rsidR="00D73D6B" w:rsidRDefault="00D73D6B">
      <w:pPr>
        <w:widowControl/>
        <w:wordWrap/>
        <w:autoSpaceDE/>
        <w:autoSpaceDN/>
      </w:pPr>
      <w:r>
        <w:br w:type="page"/>
      </w:r>
    </w:p>
    <w:p w:rsidR="00D73D6B" w:rsidRPr="00B31E41" w:rsidRDefault="00D73D6B" w:rsidP="00D73D6B">
      <w:pPr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lastRenderedPageBreak/>
        <w:t>A</w:t>
      </w:r>
      <w:r>
        <w:rPr>
          <w:rFonts w:ascii="Arial" w:hAnsi="Arial" w:cs="Arial"/>
          <w:b/>
          <w:sz w:val="22"/>
        </w:rPr>
        <w:t>dditional file 2</w:t>
      </w:r>
      <w:r w:rsidRPr="00B31E41">
        <w:rPr>
          <w:rFonts w:ascii="Arial" w:hAnsi="Arial" w:cs="Arial"/>
          <w:b/>
          <w:sz w:val="22"/>
        </w:rPr>
        <w:t xml:space="preserve">. Multivariable logistic regression analysis using triglyceride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1841"/>
        <w:gridCol w:w="993"/>
        <w:gridCol w:w="1843"/>
        <w:gridCol w:w="946"/>
      </w:tblGrid>
      <w:tr w:rsidR="00D73D6B" w:rsidRPr="00B31E41" w:rsidTr="00685E7D">
        <w:trPr>
          <w:trHeight w:val="36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73D6B" w:rsidRPr="00B31E41" w:rsidRDefault="00D73D6B" w:rsidP="00685E7D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Crude OR</w:t>
            </w:r>
          </w:p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  <w:t>P</w:t>
            </w:r>
            <w:r w:rsidRPr="00B31E41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Adjusted OR</w:t>
            </w:r>
          </w:p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i/>
                <w:color w:val="000000"/>
                <w:kern w:val="0"/>
                <w:sz w:val="22"/>
              </w:rPr>
              <w:t>P</w:t>
            </w:r>
            <w:r w:rsidRPr="00B31E41">
              <w:rPr>
                <w:rFonts w:ascii="Arial" w:eastAsia="맑은 고딕" w:hAnsi="Arial" w:cs="Arial"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D73D6B" w:rsidRPr="00B31E41" w:rsidTr="00685E7D">
        <w:trPr>
          <w:trHeight w:val="36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Triglyceride</w:t>
            </w:r>
          </w:p>
        </w:tc>
      </w:tr>
      <w:tr w:rsidR="00D73D6B" w:rsidRPr="00B31E41" w:rsidTr="00685E7D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Ag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1.02 [1.00-1.0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0.03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2 [1.00-1.04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38</w:t>
            </w:r>
          </w:p>
        </w:tc>
      </w:tr>
      <w:tr w:rsidR="00D73D6B" w:rsidRPr="00B31E41" w:rsidTr="00685E7D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9E50C4" w:rsidP="00685E7D">
            <w:pPr>
              <w:widowControl/>
              <w:wordWrap/>
              <w:autoSpaceDE/>
              <w:spacing w:after="0" w:line="36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Symptom onset to door tim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0.99 [0.98-1.0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0.12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99 [0.98-1.00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168</w:t>
            </w:r>
          </w:p>
        </w:tc>
      </w:tr>
      <w:tr w:rsidR="00D73D6B" w:rsidRPr="00B31E41" w:rsidTr="00685E7D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LAA mechanis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0.0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4</w:t>
            </w:r>
          </w:p>
        </w:tc>
      </w:tr>
      <w:tr w:rsidR="00D73D6B" w:rsidRPr="00B31E41" w:rsidTr="00685E7D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Artery-to-artery embolism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Re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Ref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e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R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ef</w:t>
            </w:r>
          </w:p>
        </w:tc>
      </w:tr>
      <w:tr w:rsidR="00D73D6B" w:rsidRPr="00B31E41" w:rsidTr="00685E7D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Branch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</w:t>
            </w: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atheromatous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diseas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2.08 [1.23-3.5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0.00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34 [1.36-4.04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2</w:t>
            </w:r>
          </w:p>
        </w:tc>
      </w:tr>
      <w:tr w:rsidR="00D73D6B" w:rsidRPr="00B31E41" w:rsidTr="00685E7D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Border-zon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1.28 [0.68-2.4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0.44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34 [0.69-2.60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389</w:t>
            </w:r>
          </w:p>
        </w:tc>
      </w:tr>
      <w:tr w:rsidR="00D73D6B" w:rsidRPr="00B31E41" w:rsidTr="00685E7D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 In situ thrombosi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3.52 [1.79-6.9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&lt; 0.0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77 [1.34-5.75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6</w:t>
            </w:r>
          </w:p>
        </w:tc>
      </w:tr>
      <w:tr w:rsidR="00D73D6B" w:rsidRPr="00B31E41" w:rsidTr="00685E7D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Initial NIHSS scor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1.08 [1.05-1.1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&lt; 0.0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8 [1.04-1.12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&lt;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0.001</w:t>
            </w:r>
          </w:p>
        </w:tc>
      </w:tr>
      <w:tr w:rsidR="00D73D6B" w:rsidRPr="00B31E41" w:rsidTr="00685E7D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ind w:firstLineChars="100" w:firstLine="220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Fasting glucos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1.01 [1.00-1.0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0.02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 [1.00-1.01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140</w:t>
            </w:r>
          </w:p>
        </w:tc>
      </w:tr>
      <w:tr w:rsidR="00D73D6B" w:rsidRPr="00B31E41" w:rsidTr="00685E7D">
        <w:trPr>
          <w:trHeight w:val="360"/>
        </w:trPr>
        <w:tc>
          <w:tcPr>
            <w:tcW w:w="1885" w:type="pct"/>
            <w:tcBorders>
              <w:left w:val="nil"/>
              <w:bottom w:val="single" w:sz="12" w:space="0" w:color="auto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ind w:firstLineChars="50" w:firstLine="110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 xml:space="preserve"> </w:t>
            </w:r>
            <w:r w:rsidRPr="00B31E41">
              <w:rPr>
                <w:rFonts w:ascii="Arial" w:eastAsia="맑은 고딕" w:hAnsi="Arial" w:cs="Arial"/>
                <w:bCs/>
                <w:kern w:val="0"/>
                <w:sz w:val="22"/>
              </w:rPr>
              <w:t>Triglyceride</w:t>
            </w:r>
          </w:p>
        </w:tc>
        <w:tc>
          <w:tcPr>
            <w:tcW w:w="1020" w:type="pct"/>
            <w:tcBorders>
              <w:left w:val="nil"/>
              <w:bottom w:val="single" w:sz="12" w:space="0" w:color="auto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 [1.00-1.01]</w:t>
            </w:r>
          </w:p>
        </w:tc>
        <w:tc>
          <w:tcPr>
            <w:tcW w:w="550" w:type="pct"/>
            <w:tcBorders>
              <w:left w:val="nil"/>
              <w:bottom w:val="single" w:sz="12" w:space="0" w:color="auto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35</w:t>
            </w:r>
          </w:p>
        </w:tc>
        <w:tc>
          <w:tcPr>
            <w:tcW w:w="1021" w:type="pct"/>
            <w:tcBorders>
              <w:left w:val="nil"/>
              <w:bottom w:val="single" w:sz="12" w:space="0" w:color="auto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1 [1.00-1.01]</w:t>
            </w:r>
          </w:p>
        </w:tc>
        <w:tc>
          <w:tcPr>
            <w:tcW w:w="524" w:type="pct"/>
            <w:tcBorders>
              <w:left w:val="nil"/>
              <w:bottom w:val="single" w:sz="12" w:space="0" w:color="auto"/>
              <w:right w:val="nil"/>
            </w:tcBorders>
          </w:tcPr>
          <w:p w:rsidR="00D73D6B" w:rsidRPr="00B31E41" w:rsidRDefault="00D73D6B" w:rsidP="00685E7D">
            <w:pPr>
              <w:widowControl/>
              <w:wordWrap/>
              <w:autoSpaceDE/>
              <w:spacing w:after="0"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006</w:t>
            </w:r>
          </w:p>
        </w:tc>
      </w:tr>
    </w:tbl>
    <w:p w:rsidR="00D73D6B" w:rsidRPr="00184C57" w:rsidRDefault="00D73D6B" w:rsidP="00D73D6B">
      <w:pPr>
        <w:spacing w:line="360" w:lineRule="auto"/>
        <w:jc w:val="left"/>
        <w:rPr>
          <w:rFonts w:ascii="Arial" w:hAnsi="Arial" w:cs="Arial"/>
          <w:sz w:val="22"/>
        </w:rPr>
      </w:pPr>
      <w:r w:rsidRPr="00184C57">
        <w:rPr>
          <w:rFonts w:ascii="Arial" w:hAnsi="Arial" w:cs="Arial"/>
          <w:sz w:val="22"/>
        </w:rPr>
        <w:t>OR = odds ratio, LAA = large artery atherosclerosis, NIHSS = National Institutes of Health Stroke Scale</w:t>
      </w:r>
    </w:p>
    <w:p w:rsidR="008354FC" w:rsidRDefault="008354FC">
      <w:pPr>
        <w:widowControl/>
        <w:wordWrap/>
        <w:autoSpaceDE/>
        <w:autoSpaceDN/>
      </w:pPr>
      <w:r>
        <w:br w:type="page"/>
      </w:r>
    </w:p>
    <w:p w:rsidR="00056E18" w:rsidRDefault="00056E18" w:rsidP="00056E18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056E18">
        <w:rPr>
          <w:rFonts w:ascii="Arial" w:hAnsi="Arial" w:cs="Arial"/>
          <w:b/>
          <w:sz w:val="22"/>
        </w:rPr>
        <w:lastRenderedPageBreak/>
        <w:t xml:space="preserve">Additional File 3. Receiver Operating Characteristic Curves of AIP, </w:t>
      </w:r>
      <w:proofErr w:type="spellStart"/>
      <w:r w:rsidRPr="00056E18">
        <w:rPr>
          <w:rFonts w:ascii="Arial" w:hAnsi="Arial" w:cs="Arial"/>
          <w:b/>
          <w:sz w:val="22"/>
        </w:rPr>
        <w:t>TyG</w:t>
      </w:r>
      <w:proofErr w:type="spellEnd"/>
      <w:r w:rsidRPr="00056E18">
        <w:rPr>
          <w:rFonts w:ascii="Arial" w:hAnsi="Arial" w:cs="Arial"/>
          <w:b/>
          <w:sz w:val="22"/>
        </w:rPr>
        <w:t xml:space="preserve"> Index, and TG for END</w:t>
      </w:r>
    </w:p>
    <w:p w:rsidR="00A526EB" w:rsidRPr="008354FC" w:rsidRDefault="00A526EB" w:rsidP="00056E18">
      <w:pPr>
        <w:spacing w:line="360" w:lineRule="auto"/>
        <w:jc w:val="center"/>
        <w:rPr>
          <w:rFonts w:hint="eastAsia"/>
        </w:rPr>
      </w:pPr>
      <w:r w:rsidRPr="00011DDB">
        <w:rPr>
          <w:rFonts w:ascii="Arial" w:hAnsi="Arial" w:cs="Arial"/>
          <w:noProof/>
          <w:kern w:val="0"/>
          <w:sz w:val="22"/>
        </w:rPr>
        <w:drawing>
          <wp:inline distT="0" distB="0" distL="0" distR="0" wp14:anchorId="3A8E4F9C" wp14:editId="0090F9F4">
            <wp:extent cx="5220429" cy="4420217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0429" cy="4420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526EB" w:rsidRPr="008354FC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5169" w:rsidRDefault="00205169" w:rsidP="00067F19">
      <w:pPr>
        <w:spacing w:after="0" w:line="240" w:lineRule="auto"/>
      </w:pPr>
      <w:r>
        <w:separator/>
      </w:r>
    </w:p>
  </w:endnote>
  <w:endnote w:type="continuationSeparator" w:id="0">
    <w:p w:rsidR="00205169" w:rsidRDefault="00205169" w:rsidP="00067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2865529"/>
      <w:docPartObj>
        <w:docPartGallery w:val="Page Numbers (Bottom of Page)"/>
        <w:docPartUnique/>
      </w:docPartObj>
    </w:sdtPr>
    <w:sdtEndPr/>
    <w:sdtContent>
      <w:p w:rsidR="00067F19" w:rsidRDefault="00067F1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067F19" w:rsidRDefault="00067F1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5169" w:rsidRDefault="00205169" w:rsidP="00067F19">
      <w:pPr>
        <w:spacing w:after="0" w:line="240" w:lineRule="auto"/>
      </w:pPr>
      <w:r>
        <w:separator/>
      </w:r>
    </w:p>
  </w:footnote>
  <w:footnote w:type="continuationSeparator" w:id="0">
    <w:p w:rsidR="00205169" w:rsidRDefault="00205169" w:rsidP="00067F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762"/>
    <w:rsid w:val="00056E18"/>
    <w:rsid w:val="00060988"/>
    <w:rsid w:val="00067F19"/>
    <w:rsid w:val="00133FF4"/>
    <w:rsid w:val="0017324C"/>
    <w:rsid w:val="00184C57"/>
    <w:rsid w:val="001C2948"/>
    <w:rsid w:val="00205169"/>
    <w:rsid w:val="002A0A40"/>
    <w:rsid w:val="002D59F6"/>
    <w:rsid w:val="002F7D9F"/>
    <w:rsid w:val="00467492"/>
    <w:rsid w:val="004929FB"/>
    <w:rsid w:val="00530D18"/>
    <w:rsid w:val="006A1581"/>
    <w:rsid w:val="007F5287"/>
    <w:rsid w:val="008058B5"/>
    <w:rsid w:val="008354FC"/>
    <w:rsid w:val="009928A8"/>
    <w:rsid w:val="0099613E"/>
    <w:rsid w:val="009E50C4"/>
    <w:rsid w:val="009F23DE"/>
    <w:rsid w:val="00A01615"/>
    <w:rsid w:val="00A526EB"/>
    <w:rsid w:val="00B151EB"/>
    <w:rsid w:val="00B31E41"/>
    <w:rsid w:val="00B337C8"/>
    <w:rsid w:val="00B56EA4"/>
    <w:rsid w:val="00B967EC"/>
    <w:rsid w:val="00BA6CC6"/>
    <w:rsid w:val="00C25FE4"/>
    <w:rsid w:val="00CE29B2"/>
    <w:rsid w:val="00D131A3"/>
    <w:rsid w:val="00D73D6B"/>
    <w:rsid w:val="00D870D0"/>
    <w:rsid w:val="00D965D9"/>
    <w:rsid w:val="00DC066D"/>
    <w:rsid w:val="00E01762"/>
    <w:rsid w:val="00E41C73"/>
    <w:rsid w:val="00E94180"/>
    <w:rsid w:val="00EB5204"/>
    <w:rsid w:val="00F2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FFF27"/>
  <w15:chartTrackingRefBased/>
  <w15:docId w15:val="{3E00DA43-D918-4C5F-88E0-9FD0BE04D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F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7F19"/>
  </w:style>
  <w:style w:type="paragraph" w:styleId="a4">
    <w:name w:val="footer"/>
    <w:basedOn w:val="a"/>
    <w:link w:val="Char0"/>
    <w:uiPriority w:val="99"/>
    <w:unhideWhenUsed/>
    <w:rsid w:val="00067F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7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34</cp:revision>
  <dcterms:created xsi:type="dcterms:W3CDTF">2024-01-02T01:29:00Z</dcterms:created>
  <dcterms:modified xsi:type="dcterms:W3CDTF">2024-12-30T07:43:00Z</dcterms:modified>
</cp:coreProperties>
</file>